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F5881" w14:textId="47A12036" w:rsidR="00600B4B" w:rsidRPr="00C23114" w:rsidRDefault="00C23114" w:rsidP="00C23114">
      <w:pPr>
        <w:spacing w:line="480" w:lineRule="auto"/>
        <w:jc w:val="center"/>
        <w:rPr>
          <w:b/>
          <w:sz w:val="24"/>
          <w:szCs w:val="24"/>
        </w:rPr>
      </w:pPr>
      <w:r w:rsidRPr="00C23114">
        <w:rPr>
          <w:b/>
          <w:sz w:val="24"/>
          <w:szCs w:val="24"/>
        </w:rPr>
        <w:t xml:space="preserve">Pseudocode of pretreatment </w:t>
      </w:r>
      <w:proofErr w:type="spellStart"/>
      <w:r w:rsidRPr="00C23114">
        <w:rPr>
          <w:b/>
          <w:sz w:val="24"/>
          <w:szCs w:val="24"/>
        </w:rPr>
        <w:t>SigSel</w:t>
      </w:r>
      <w:proofErr w:type="spellEnd"/>
      <w:r w:rsidRPr="00C23114">
        <w:rPr>
          <w:b/>
          <w:sz w:val="24"/>
          <w:szCs w:val="24"/>
        </w:rPr>
        <w:t xml:space="preserve"> functions</w:t>
      </w:r>
    </w:p>
    <w:p w14:paraId="0B5D94AF" w14:textId="05D27B23" w:rsidR="00C23114" w:rsidRDefault="00C23114" w:rsidP="00C23114">
      <w:pPr>
        <w:spacing w:line="480" w:lineRule="auto"/>
      </w:pPr>
      <w:r>
        <w:t xml:space="preserve">Pseudocode of the </w:t>
      </w:r>
      <w:proofErr w:type="spellStart"/>
      <w:r>
        <w:t>SigSel</w:t>
      </w:r>
      <w:proofErr w:type="spellEnd"/>
      <w:r>
        <w:t xml:space="preserve"> functions for pre-ROIMCR workflow (Figure 1 in main text). Here the functions are explained sequentially, following the order given in Figure 1. Black letter lines have the name of the function, the input and the output variables</w:t>
      </w:r>
      <w:r w:rsidR="00DD4FE5">
        <w:t>,</w:t>
      </w:r>
      <w:bookmarkStart w:id="0" w:name="_GoBack"/>
      <w:bookmarkEnd w:id="0"/>
      <w:r>
        <w:t xml:space="preserve"> and green letter lines have the pseudocode of each </w:t>
      </w:r>
      <w:proofErr w:type="spellStart"/>
      <w:r>
        <w:t>SigSel</w:t>
      </w:r>
      <w:proofErr w:type="spellEnd"/>
      <w:r>
        <w:t xml:space="preserve"> function. For more information about these variables see the </w:t>
      </w:r>
      <w:proofErr w:type="spellStart"/>
      <w:r>
        <w:t>SigSel</w:t>
      </w:r>
      <w:proofErr w:type="spellEnd"/>
      <w:r>
        <w:t xml:space="preserve"> functions in GitHub repository (link in main text).</w:t>
      </w:r>
    </w:p>
    <w:p w14:paraId="30D2F681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>[result, result_c</w:t>
      </w:r>
      <w:proofErr w:type="gramStart"/>
      <w:r w:rsidRPr="00C23114">
        <w:rPr>
          <w:rFonts w:ascii="Consolas" w:eastAsia="Times New Roman" w:hAnsi="Consolas" w:cs="Times New Roman"/>
          <w:sz w:val="20"/>
          <w:szCs w:val="20"/>
        </w:rPr>
        <w:t>0,result</w:t>
      </w:r>
      <w:proofErr w:type="gramEnd"/>
      <w:r w:rsidRPr="00C23114">
        <w:rPr>
          <w:rFonts w:ascii="Consolas" w:eastAsia="Times New Roman" w:hAnsi="Consolas" w:cs="Times New Roman"/>
          <w:sz w:val="20"/>
          <w:szCs w:val="20"/>
        </w:rPr>
        <w:t xml:space="preserve">_c1,result_cresto] = </w:t>
      </w:r>
      <w:proofErr w:type="spellStart"/>
      <w:r w:rsidRPr="00C23114">
        <w:rPr>
          <w:rFonts w:ascii="Consolas" w:eastAsia="Times New Roman" w:hAnsi="Consolas" w:cs="Times New Roman"/>
          <w:sz w:val="20"/>
          <w:szCs w:val="20"/>
        </w:rPr>
        <w:t>charge_exploration</w:t>
      </w:r>
      <w:proofErr w:type="spellEnd"/>
      <w:r w:rsidRPr="00C23114">
        <w:rPr>
          <w:rFonts w:ascii="Consolas" w:eastAsia="Times New Roman" w:hAnsi="Consolas" w:cs="Times New Roman"/>
          <w:sz w:val="20"/>
          <w:szCs w:val="20"/>
        </w:rPr>
        <w:t>(file)</w:t>
      </w:r>
    </w:p>
    <w:p w14:paraId="28479373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Import samples following the instructions provided in function input description</w:t>
      </w:r>
    </w:p>
    <w:p w14:paraId="5CF0726D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For each sample</w:t>
      </w:r>
    </w:p>
    <w:p w14:paraId="0F629CA9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ab/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Obtain number of rows</w:t>
      </w:r>
    </w:p>
    <w:p w14:paraId="5520C9CC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ab/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For each row</w:t>
      </w:r>
    </w:p>
    <w:p w14:paraId="65EA7F1C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 xml:space="preserve">        </w:t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Obtain the scan number and retention time</w:t>
      </w:r>
    </w:p>
    <w:p w14:paraId="701B3381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 xml:space="preserve">        </w:t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Add these values in fifth and sixth respectively</w:t>
      </w:r>
    </w:p>
    <w:p w14:paraId="5E93D000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 xml:space="preserve">    </w:t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679F7ED1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ab/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Find the rows with no signal information and delete them</w:t>
      </w:r>
    </w:p>
    <w:p w14:paraId="6CD10A90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ab/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 xml:space="preserve">%Count the signals with charge 0 and display </w:t>
      </w:r>
    </w:p>
    <w:p w14:paraId="2A8F3312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ab/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Count the signals with charge 1 and display</w:t>
      </w:r>
    </w:p>
    <w:p w14:paraId="52A6FDA6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ab/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Count the signals with other charges and display</w:t>
      </w:r>
    </w:p>
    <w:p w14:paraId="6B5DA76A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ab/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 xml:space="preserve">%Show a </w:t>
      </w:r>
      <w:proofErr w:type="spellStart"/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piechar</w:t>
      </w:r>
      <w:proofErr w:type="spellEnd"/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 xml:space="preserve"> if user select</w:t>
      </w:r>
    </w:p>
    <w:p w14:paraId="02EC6CBF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431489C4" w14:textId="5FFFA50F" w:rsid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6D6C18AC" w14:textId="66FB71B9" w:rsid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5746AE22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05F60EC2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>[result, result_c</w:t>
      </w:r>
      <w:proofErr w:type="gramStart"/>
      <w:r w:rsidRPr="00C23114">
        <w:rPr>
          <w:rFonts w:ascii="Consolas" w:eastAsia="Times New Roman" w:hAnsi="Consolas" w:cs="Times New Roman"/>
          <w:sz w:val="20"/>
          <w:szCs w:val="20"/>
        </w:rPr>
        <w:t>0,result</w:t>
      </w:r>
      <w:proofErr w:type="gramEnd"/>
      <w:r w:rsidRPr="00C23114">
        <w:rPr>
          <w:rFonts w:ascii="Consolas" w:eastAsia="Times New Roman" w:hAnsi="Consolas" w:cs="Times New Roman"/>
          <w:sz w:val="20"/>
          <w:szCs w:val="20"/>
        </w:rPr>
        <w:t xml:space="preserve">_c1,result_cresto] = </w:t>
      </w:r>
      <w:proofErr w:type="spellStart"/>
      <w:r w:rsidRPr="00C23114">
        <w:rPr>
          <w:rFonts w:ascii="Consolas" w:eastAsia="Times New Roman" w:hAnsi="Consolas" w:cs="Times New Roman"/>
          <w:sz w:val="20"/>
          <w:szCs w:val="20"/>
        </w:rPr>
        <w:t>charge_exploration_filtered</w:t>
      </w:r>
      <w:proofErr w:type="spellEnd"/>
      <w:r w:rsidRPr="00C23114">
        <w:rPr>
          <w:rFonts w:ascii="Consolas" w:eastAsia="Times New Roman" w:hAnsi="Consolas" w:cs="Times New Roman"/>
          <w:sz w:val="20"/>
          <w:szCs w:val="20"/>
        </w:rPr>
        <w:t>(file)</w:t>
      </w:r>
    </w:p>
    <w:p w14:paraId="4BA0D7D5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Import samples following the instructions provided in function input description</w:t>
      </w:r>
    </w:p>
    <w:p w14:paraId="7484D86C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For each sample</w:t>
      </w:r>
    </w:p>
    <w:p w14:paraId="276FA378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ab/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Obtain number of rows</w:t>
      </w:r>
    </w:p>
    <w:p w14:paraId="00DEEC5E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ab/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For each row</w:t>
      </w:r>
    </w:p>
    <w:p w14:paraId="031E875A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ab/>
      </w:r>
      <w:r w:rsidRPr="00C23114">
        <w:rPr>
          <w:rFonts w:ascii="Consolas" w:eastAsia="Times New Roman" w:hAnsi="Consolas" w:cs="Times New Roman"/>
          <w:sz w:val="20"/>
          <w:szCs w:val="20"/>
        </w:rPr>
        <w:tab/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Obtain the scan number and retention time</w:t>
      </w:r>
    </w:p>
    <w:p w14:paraId="453B39D3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 xml:space="preserve">        </w:t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Add these values in fifth and sixth respectively</w:t>
      </w:r>
    </w:p>
    <w:p w14:paraId="0C26267D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 xml:space="preserve">    </w:t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2E9F3193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 xml:space="preserve">    </w:t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Find the rows with no signal information</w:t>
      </w:r>
    </w:p>
    <w:p w14:paraId="2C3D95AB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 xml:space="preserve">    </w:t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Generate an intensity threshold and filter signals by intensity</w:t>
      </w:r>
    </w:p>
    <w:p w14:paraId="51A37C9D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ab/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 xml:space="preserve">%Count the signals with charge 0 and display </w:t>
      </w:r>
    </w:p>
    <w:p w14:paraId="07F0756B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ab/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Count the signals with charge 1 and display</w:t>
      </w:r>
    </w:p>
    <w:p w14:paraId="2ED5504E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ab/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Count the signals with other charges and display</w:t>
      </w:r>
    </w:p>
    <w:p w14:paraId="48769049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ab/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 xml:space="preserve">%Show a </w:t>
      </w:r>
      <w:proofErr w:type="spellStart"/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piechar</w:t>
      </w:r>
      <w:proofErr w:type="spellEnd"/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 xml:space="preserve"> if user select</w:t>
      </w:r>
    </w:p>
    <w:p w14:paraId="078A1318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570B39A3" w14:textId="4D9325B8" w:rsid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50FFF5DD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64AF0BB6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 xml:space="preserve">[result] = </w:t>
      </w:r>
      <w:proofErr w:type="spellStart"/>
      <w:r w:rsidRPr="00C23114">
        <w:rPr>
          <w:rFonts w:ascii="Consolas" w:eastAsia="Times New Roman" w:hAnsi="Consolas" w:cs="Times New Roman"/>
          <w:sz w:val="20"/>
          <w:szCs w:val="20"/>
        </w:rPr>
        <w:t>charge_exploration_</w:t>
      </w:r>
      <w:proofErr w:type="gramStart"/>
      <w:r w:rsidRPr="00C23114">
        <w:rPr>
          <w:rFonts w:ascii="Consolas" w:eastAsia="Times New Roman" w:hAnsi="Consolas" w:cs="Times New Roman"/>
          <w:sz w:val="20"/>
          <w:szCs w:val="20"/>
        </w:rPr>
        <w:t>diferences</w:t>
      </w:r>
      <w:proofErr w:type="spellEnd"/>
      <w:r w:rsidRPr="00C23114">
        <w:rPr>
          <w:rFonts w:ascii="Consolas" w:eastAsia="Times New Roman" w:hAnsi="Consolas" w:cs="Times New Roman"/>
          <w:sz w:val="20"/>
          <w:szCs w:val="20"/>
        </w:rPr>
        <w:t>(</w:t>
      </w:r>
      <w:proofErr w:type="gramEnd"/>
      <w:r w:rsidRPr="00C23114">
        <w:rPr>
          <w:rFonts w:ascii="Consolas" w:eastAsia="Times New Roman" w:hAnsi="Consolas" w:cs="Times New Roman"/>
          <w:sz w:val="20"/>
          <w:szCs w:val="20"/>
        </w:rPr>
        <w:t>file, filtered)</w:t>
      </w:r>
    </w:p>
    <w:p w14:paraId="2A613BBB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Obtain the number of signals without threshold intensity filter</w:t>
      </w:r>
    </w:p>
    <w:p w14:paraId="6F3D3D03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Obtain the number of signals with threshold intensity filter</w:t>
      </w:r>
    </w:p>
    <w:p w14:paraId="1B5A9241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 xml:space="preserve">%Obtain the </w:t>
      </w:r>
      <w:proofErr w:type="spellStart"/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percentaje</w:t>
      </w:r>
      <w:proofErr w:type="spellEnd"/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 xml:space="preserve"> of signals with intensity </w:t>
      </w:r>
      <w:proofErr w:type="spellStart"/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highier</w:t>
      </w:r>
      <w:proofErr w:type="spellEnd"/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 xml:space="preserve"> of the total number of signals</w:t>
      </w:r>
    </w:p>
    <w:p w14:paraId="7CA98C52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0F791549" w14:textId="35709193" w:rsid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3A8D94FC" w14:textId="6499668E" w:rsid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6C003BB6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33324FC9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>[</w:t>
      </w:r>
      <w:proofErr w:type="gramStart"/>
      <w:r w:rsidRPr="00C23114">
        <w:rPr>
          <w:rFonts w:ascii="Consolas" w:eastAsia="Times New Roman" w:hAnsi="Consolas" w:cs="Times New Roman"/>
          <w:sz w:val="20"/>
          <w:szCs w:val="20"/>
        </w:rPr>
        <w:t>result,result</w:t>
      </w:r>
      <w:proofErr w:type="gramEnd"/>
      <w:r w:rsidRPr="00C23114">
        <w:rPr>
          <w:rFonts w:ascii="Consolas" w:eastAsia="Times New Roman" w:hAnsi="Consolas" w:cs="Times New Roman"/>
          <w:sz w:val="20"/>
          <w:szCs w:val="20"/>
        </w:rPr>
        <w:t xml:space="preserve">2,rts] = </w:t>
      </w:r>
      <w:proofErr w:type="spellStart"/>
      <w:r w:rsidRPr="00C23114">
        <w:rPr>
          <w:rFonts w:ascii="Consolas" w:eastAsia="Times New Roman" w:hAnsi="Consolas" w:cs="Times New Roman"/>
          <w:sz w:val="20"/>
          <w:szCs w:val="20"/>
        </w:rPr>
        <w:t>charge_selection</w:t>
      </w:r>
      <w:proofErr w:type="spellEnd"/>
      <w:r w:rsidRPr="00C23114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 w:rsidRPr="00C23114">
        <w:rPr>
          <w:rFonts w:ascii="Consolas" w:eastAsia="Times New Roman" w:hAnsi="Consolas" w:cs="Times New Roman"/>
          <w:sz w:val="20"/>
          <w:szCs w:val="20"/>
        </w:rPr>
        <w:t>fichero</w:t>
      </w:r>
      <w:proofErr w:type="spellEnd"/>
      <w:r w:rsidRPr="00C23114">
        <w:rPr>
          <w:rFonts w:ascii="Consolas" w:eastAsia="Times New Roman" w:hAnsi="Consolas" w:cs="Times New Roman"/>
          <w:sz w:val="20"/>
          <w:szCs w:val="20"/>
        </w:rPr>
        <w:t>)</w:t>
      </w:r>
    </w:p>
    <w:p w14:paraId="2C2BA9B0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Import sample following the instructions provided in function input description</w:t>
      </w:r>
    </w:p>
    <w:p w14:paraId="22198C59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 xml:space="preserve">%Obtain the rows with the first column equal to 0 and generate a matrix with </w:t>
      </w:r>
      <w:proofErr w:type="gramStart"/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this rows</w:t>
      </w:r>
      <w:proofErr w:type="gramEnd"/>
    </w:p>
    <w:p w14:paraId="4929E9C7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For each row of this new matrix starting from the second row</w:t>
      </w:r>
    </w:p>
    <w:p w14:paraId="67FA6104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ab/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Obtain the retention time</w:t>
      </w:r>
    </w:p>
    <w:p w14:paraId="0B68BB9C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4BF20B64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Delete rows with first column equal to 0 and obtain the number of rows</w:t>
      </w:r>
    </w:p>
    <w:p w14:paraId="1FABCC41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 xml:space="preserve">%For each row </w:t>
      </w:r>
    </w:p>
    <w:p w14:paraId="1CC793AF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 xml:space="preserve">    </w:t>
      </w: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Add the scan number</w:t>
      </w:r>
    </w:p>
    <w:p w14:paraId="2F7971A6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6109B54F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Obtain the signals with charge 0</w:t>
      </w:r>
    </w:p>
    <w:p w14:paraId="4C7D86E4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Ask for eliminating charge equal to 1 and eliminate if user select</w:t>
      </w:r>
    </w:p>
    <w:p w14:paraId="06ACC7F3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Delete the selected signals</w:t>
      </w:r>
    </w:p>
    <w:p w14:paraId="2D7F7711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Ask for the number of retention times of the output</w:t>
      </w:r>
    </w:p>
    <w:p w14:paraId="0E078D16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color w:val="028009"/>
          <w:sz w:val="20"/>
          <w:szCs w:val="20"/>
        </w:rPr>
        <w:t>%Transform the matrix in a cell array enclosing in each row the m/z and intensity values of each scan</w:t>
      </w:r>
    </w:p>
    <w:p w14:paraId="52BC4A86" w14:textId="77777777" w:rsidR="00C23114" w:rsidRPr="00C23114" w:rsidRDefault="00C23114" w:rsidP="00C23114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C23114">
        <w:rPr>
          <w:rFonts w:ascii="Consolas" w:eastAsia="Times New Roman" w:hAnsi="Consolas" w:cs="Times New Roman"/>
          <w:sz w:val="20"/>
          <w:szCs w:val="20"/>
        </w:rPr>
        <w:tab/>
      </w:r>
    </w:p>
    <w:p w14:paraId="09DD860C" w14:textId="77777777" w:rsidR="00C23114" w:rsidRPr="00C23114" w:rsidRDefault="00C23114" w:rsidP="00C23114">
      <w:pPr>
        <w:spacing w:line="480" w:lineRule="auto"/>
      </w:pPr>
    </w:p>
    <w:sectPr w:rsidR="00C23114" w:rsidRPr="00C23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1AE"/>
    <w:rsid w:val="00600B4B"/>
    <w:rsid w:val="00C23114"/>
    <w:rsid w:val="00DD4FE5"/>
    <w:rsid w:val="00F27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9C362"/>
  <w15:chartTrackingRefBased/>
  <w15:docId w15:val="{049ADD26-FB1D-4003-A4A0-E46441D14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31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02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51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25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42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79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27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98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31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77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84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78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59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99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06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26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87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48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94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94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37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91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85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91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29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01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70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28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82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17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7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58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21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3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26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18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43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91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97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4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96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18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20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68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96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24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0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37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46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32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65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35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81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13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3</cp:revision>
  <dcterms:created xsi:type="dcterms:W3CDTF">2023-01-16T13:44:00Z</dcterms:created>
  <dcterms:modified xsi:type="dcterms:W3CDTF">2023-01-16T13:56:00Z</dcterms:modified>
</cp:coreProperties>
</file>